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A00A2" w14:textId="77777777" w:rsidR="00551BD7" w:rsidRPr="001C0EAD" w:rsidRDefault="00551BD7" w:rsidP="00551BD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217133026"/>
      <w:r w:rsidRPr="001C0EAD">
        <w:rPr>
          <w:rFonts w:ascii="Times New Roman" w:hAnsi="Times New Roman" w:cs="Times New Roman"/>
          <w:b/>
          <w:sz w:val="24"/>
          <w:szCs w:val="24"/>
        </w:rPr>
        <w:t>S</w:t>
      </w:r>
      <w:r w:rsidRPr="001C0EAD"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r w:rsidRPr="001C0EAD">
        <w:rPr>
          <w:rFonts w:ascii="Times New Roman" w:hAnsi="Times New Roman" w:cs="Times New Roman"/>
          <w:b/>
          <w:sz w:val="24"/>
          <w:szCs w:val="24"/>
        </w:rPr>
        <w:t xml:space="preserve">Table. Univariate analysis of factors associated with </w:t>
      </w:r>
      <w:r w:rsidRPr="001C0EAD">
        <w:rPr>
          <w:rFonts w:ascii="Times New Roman" w:hAnsi="Times New Roman" w:cs="Times New Roman" w:hint="eastAsia"/>
          <w:b/>
          <w:sz w:val="24"/>
          <w:szCs w:val="24"/>
        </w:rPr>
        <w:t>mortality in all patients and according to sex</w:t>
      </w:r>
    </w:p>
    <w:p w14:paraId="5A87300D" w14:textId="77777777" w:rsidR="00551BD7" w:rsidRPr="009A16B7" w:rsidRDefault="00551BD7" w:rsidP="00551BD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A16B7">
        <w:rPr>
          <w:rFonts w:ascii="Times New Roman" w:hAnsi="Times New Roman" w:cs="Times New Roman" w:hint="eastAsia"/>
          <w:b/>
          <w:sz w:val="24"/>
          <w:szCs w:val="24"/>
          <w:u w:val="single"/>
        </w:rPr>
        <w:t>All patients</w:t>
      </w:r>
    </w:p>
    <w:tbl>
      <w:tblPr>
        <w:tblW w:w="62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2696"/>
        <w:gridCol w:w="992"/>
      </w:tblGrid>
      <w:tr w:rsidR="00551BD7" w:rsidRPr="00553081" w14:paraId="3C39ACD9" w14:textId="77777777" w:rsidTr="00A91957">
        <w:trPr>
          <w:trHeight w:val="159"/>
        </w:trPr>
        <w:tc>
          <w:tcPr>
            <w:tcW w:w="2549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bookmarkEnd w:id="0"/>
          <w:p w14:paraId="0F4B3D77" w14:textId="77777777" w:rsidR="00551BD7" w:rsidRPr="00553081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5481B06E" w14:textId="77777777" w:rsidR="00551BD7" w:rsidRPr="00553081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0E5A60A1" w14:textId="77777777" w:rsidR="00551BD7" w:rsidRPr="00553081" w:rsidRDefault="00551BD7" w:rsidP="00A91957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551BD7" w:rsidRPr="00553081" w14:paraId="2F88B04C" w14:textId="77777777" w:rsidTr="00A91957">
        <w:trPr>
          <w:trHeight w:val="159"/>
        </w:trPr>
        <w:tc>
          <w:tcPr>
            <w:tcW w:w="2549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BA8C8B1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Gender 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Women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6527E931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155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3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11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4729F429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40</w:t>
            </w:r>
          </w:p>
        </w:tc>
      </w:tr>
      <w:tr w:rsidR="00551BD7" w:rsidRPr="00553081" w14:paraId="6D9313F8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9E02090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164DFCB2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10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8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3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48E3FDF9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30</w:t>
            </w:r>
          </w:p>
        </w:tc>
      </w:tr>
      <w:tr w:rsidR="00551BD7" w:rsidRPr="00553081" w14:paraId="1B989FF5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E71FB1E" w14:textId="77777777" w:rsidR="00551BD7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Decompensated cirrhosis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5BB88A3" w14:textId="77777777" w:rsidR="00551BD7" w:rsidRPr="00A35FB6" w:rsidRDefault="00551BD7" w:rsidP="00A91957">
            <w:pPr>
              <w:widowControl/>
              <w:spacing w:line="240" w:lineRule="exact"/>
              <w:ind w:firstLineChars="100" w:firstLine="2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2.427 (10.81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6.527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675ADC7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 0.001</w:t>
            </w:r>
          </w:p>
        </w:tc>
      </w:tr>
      <w:tr w:rsidR="00551BD7" w:rsidRPr="00553081" w14:paraId="32E32BC3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93D4CCD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FB8234C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2.279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95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66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62EF7BE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553081" w14:paraId="3D16376E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012955B" w14:textId="77777777" w:rsidR="00551BD7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LD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3F8A2C4" w14:textId="77777777" w:rsidR="00551BD7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233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18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8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48929D3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553081" w14:paraId="16C8F51E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8593E25" w14:textId="77777777" w:rsidR="00551BD7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ALBI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2B1DA59" w14:textId="77777777" w:rsidR="00551BD7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9.201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.02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4.044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C12580E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553081" w14:paraId="25C02F93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36704642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C441AF6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596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424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78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BCAFFB3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553081" w14:paraId="646D3CE7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8EDE10F" w14:textId="77777777" w:rsidR="00551BD7" w:rsidRPr="00553081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012DC3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8DFE14E" w14:textId="77777777" w:rsidR="00551BD7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093 (0.05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152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FD3338A" w14:textId="77777777" w:rsidR="00551BD7" w:rsidRPr="00553081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 0.001</w:t>
            </w:r>
          </w:p>
        </w:tc>
      </w:tr>
      <w:tr w:rsidR="00551BD7" w:rsidRPr="00553081" w14:paraId="11276C2E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DC648DA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 xml:space="preserve">Prothrombin time </w:t>
            </w: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INR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AE5B25B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5.446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3.479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8.526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8F81AC2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553081" w14:paraId="4D468918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306DE32C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2B0ED40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2.316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23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.35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588A50B1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9</w:t>
            </w:r>
          </w:p>
        </w:tc>
      </w:tr>
      <w:tr w:rsidR="00551BD7" w:rsidRPr="00553081" w14:paraId="1830AC37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60632B0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Sodium (</w:t>
            </w:r>
            <w:proofErr w:type="spellStart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56D36307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.694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2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77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68ADC43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553081" w14:paraId="031CF523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E4B8476" w14:textId="77777777" w:rsidR="00551BD7" w:rsidRPr="009E70A2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Platelet (</w:t>
            </w:r>
            <w:r w:rsidRPr="00615471">
              <w:rPr>
                <w:rFonts w:ascii="Arial" w:eastAsia="游ゴシック" w:hAnsi="Arial" w:cs="Arial"/>
                <w:kern w:val="0"/>
                <w:sz w:val="18"/>
                <w:szCs w:val="18"/>
              </w:rPr>
              <w:t>x10</w:t>
            </w:r>
            <w:r w:rsidRPr="004614F8">
              <w:rPr>
                <w:rFonts w:ascii="Arial" w:eastAsia="游ゴシック" w:hAnsi="Arial" w:cs="Arial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/µl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2256B79" w14:textId="77777777" w:rsidR="00551BD7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874 (0.81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35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098DB2D" w14:textId="77777777" w:rsidR="00551BD7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553081" w14:paraId="33FA044B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08F50481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Autotaxin</w:t>
            </w:r>
            <w:proofErr w:type="spellEnd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3ABA7E19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4.721 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3.36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.631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1F845D3F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</w:tbl>
    <w:p w14:paraId="198372E3" w14:textId="77777777" w:rsidR="00551BD7" w:rsidRDefault="00551BD7" w:rsidP="00551BD7">
      <w:pPr>
        <w:ind w:left="-142" w:right="-2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DB266F" w14:textId="77777777" w:rsidR="00551BD7" w:rsidRPr="009A16B7" w:rsidRDefault="00551BD7" w:rsidP="00551BD7">
      <w:pPr>
        <w:ind w:left="-142" w:right="-2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A16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Male patients</w:t>
      </w:r>
    </w:p>
    <w:tbl>
      <w:tblPr>
        <w:tblW w:w="62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2696"/>
        <w:gridCol w:w="992"/>
      </w:tblGrid>
      <w:tr w:rsidR="00551BD7" w:rsidRPr="00553081" w14:paraId="5C357597" w14:textId="77777777" w:rsidTr="00A91957">
        <w:trPr>
          <w:trHeight w:val="159"/>
        </w:trPr>
        <w:tc>
          <w:tcPr>
            <w:tcW w:w="2549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0C5E6477" w14:textId="77777777" w:rsidR="00551BD7" w:rsidRPr="00553081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1C40F18A" w14:textId="77777777" w:rsidR="00551BD7" w:rsidRPr="00553081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027EF97A" w14:textId="77777777" w:rsidR="00551BD7" w:rsidRPr="00553081" w:rsidRDefault="00551BD7" w:rsidP="00A91957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551BD7" w:rsidRPr="00A35FB6" w14:paraId="6E7E4D4B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9ED0B83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65DF490D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10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7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4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420254DC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567</w:t>
            </w:r>
          </w:p>
        </w:tc>
      </w:tr>
      <w:tr w:rsidR="00551BD7" w:rsidRPr="00A35FB6" w14:paraId="0D24010A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E681A1F" w14:textId="77777777" w:rsidR="00551BD7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Decompensated cirrhosis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ABF1C68" w14:textId="77777777" w:rsidR="00551BD7" w:rsidRPr="00A35FB6" w:rsidRDefault="00551BD7" w:rsidP="00A91957">
            <w:pPr>
              <w:widowControl/>
              <w:spacing w:line="240" w:lineRule="exact"/>
              <w:ind w:firstLineChars="150" w:firstLine="3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6.507 (9.68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72.528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0B1B972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 0.001</w:t>
            </w:r>
          </w:p>
        </w:tc>
      </w:tr>
      <w:tr w:rsidR="00551BD7" w:rsidRPr="00A35FB6" w14:paraId="7AC0A755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948A012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231984C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2.105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74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54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3AC7992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A35FB6" w14:paraId="6F678479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BE06B27" w14:textId="77777777" w:rsidR="00551BD7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LD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B7B99FF" w14:textId="77777777" w:rsidR="00551BD7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203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14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6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FCFBBE1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A35FB6" w14:paraId="2A4B4671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151F8B6" w14:textId="77777777" w:rsidR="00551BD7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ALBI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0BF478A" w14:textId="77777777" w:rsidR="00551BD7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6.908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.20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1.36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52868D9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A35FB6" w14:paraId="2D6F19C7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4DA2F66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6159276E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481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28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70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344A9CD3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553081" w14:paraId="5AA77DCC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A3CB9F1" w14:textId="77777777" w:rsidR="00551BD7" w:rsidRPr="00553081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012DC3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6B61371" w14:textId="77777777" w:rsidR="00551BD7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118 (0.06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209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2149511" w14:textId="77777777" w:rsidR="00551BD7" w:rsidRPr="00553081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 0.001</w:t>
            </w:r>
          </w:p>
        </w:tc>
      </w:tr>
      <w:tr w:rsidR="00551BD7" w:rsidRPr="00A35FB6" w14:paraId="1DA4AA94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691E608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 xml:space="preserve">Prothrombin time </w:t>
            </w: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INR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632A277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.228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425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7.373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F8F75BD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A35FB6" w14:paraId="0313A4D0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5130BE37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55FE24A3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2.714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22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.02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11D06732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14</w:t>
            </w:r>
          </w:p>
        </w:tc>
      </w:tr>
      <w:tr w:rsidR="00551BD7" w:rsidRPr="00A35FB6" w14:paraId="23CB581C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3A66328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Sodium (</w:t>
            </w:r>
            <w:proofErr w:type="spellStart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4136B3B9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.729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34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83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6A99A7E8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14:paraId="6CBEBBCE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AFFE211" w14:textId="77777777" w:rsidR="00551BD7" w:rsidRPr="009E70A2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Platelet (</w:t>
            </w:r>
            <w:r w:rsidRPr="00615471">
              <w:rPr>
                <w:rFonts w:ascii="Arial" w:eastAsia="游ゴシック" w:hAnsi="Arial" w:cs="Arial"/>
                <w:kern w:val="0"/>
                <w:sz w:val="18"/>
                <w:szCs w:val="18"/>
              </w:rPr>
              <w:t>x10</w:t>
            </w:r>
            <w:r w:rsidRPr="004614F8">
              <w:rPr>
                <w:rFonts w:ascii="Arial" w:eastAsia="游ゴシック" w:hAnsi="Arial" w:cs="Arial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/µl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5909358" w14:textId="77777777" w:rsidR="00551BD7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887 (0.81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71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67189C3" w14:textId="77777777" w:rsidR="00551BD7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9</w:t>
            </w:r>
          </w:p>
        </w:tc>
      </w:tr>
      <w:tr w:rsidR="00551BD7" w:rsidRPr="00A35FB6" w14:paraId="08802424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6C37AFFD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Autotaxin</w:t>
            </w:r>
            <w:proofErr w:type="spellEnd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2F677B51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6.781 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3.97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1.564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2FF29663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</w:tbl>
    <w:p w14:paraId="36F73A31" w14:textId="77777777" w:rsidR="00551BD7" w:rsidRDefault="00551BD7" w:rsidP="00551BD7">
      <w:pPr>
        <w:ind w:left="-142" w:right="-2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803DB8" w14:textId="77777777" w:rsidR="00551BD7" w:rsidRPr="009A16B7" w:rsidRDefault="00551BD7" w:rsidP="00551BD7">
      <w:pPr>
        <w:ind w:left="-142" w:right="-2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37556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9A16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Female patients</w:t>
      </w:r>
    </w:p>
    <w:tbl>
      <w:tblPr>
        <w:tblW w:w="66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3118"/>
        <w:gridCol w:w="992"/>
      </w:tblGrid>
      <w:tr w:rsidR="00551BD7" w:rsidRPr="00553081" w14:paraId="14200D71" w14:textId="77777777" w:rsidTr="00A91957">
        <w:trPr>
          <w:trHeight w:val="159"/>
        </w:trPr>
        <w:tc>
          <w:tcPr>
            <w:tcW w:w="2549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63CCA677" w14:textId="77777777" w:rsidR="00551BD7" w:rsidRPr="00553081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3D1B0F47" w14:textId="77777777" w:rsidR="00551BD7" w:rsidRPr="00553081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5225EDC9" w14:textId="77777777" w:rsidR="00551BD7" w:rsidRPr="00553081" w:rsidRDefault="00551BD7" w:rsidP="00A91957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551BD7" w:rsidRPr="00A35FB6" w14:paraId="3820C48A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CB05E3A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1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51B9710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08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7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4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E7EF8F0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49</w:t>
            </w:r>
          </w:p>
        </w:tc>
      </w:tr>
      <w:tr w:rsidR="00551BD7" w:rsidRPr="00A35FB6" w14:paraId="615AA9C9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C20A232" w14:textId="77777777" w:rsidR="00551BD7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Decompensated cirrhosis</w:t>
            </w:r>
          </w:p>
        </w:tc>
        <w:tc>
          <w:tcPr>
            <w:tcW w:w="31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AFB3D9D" w14:textId="77777777" w:rsidR="00551BD7" w:rsidRPr="00A35FB6" w:rsidRDefault="00551BD7" w:rsidP="00A91957">
            <w:pPr>
              <w:widowControl/>
              <w:spacing w:line="240" w:lineRule="exact"/>
              <w:ind w:firstLineChars="200" w:firstLine="4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9.698 (6.314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1.453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377ADFD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 0.001</w:t>
            </w:r>
          </w:p>
        </w:tc>
      </w:tr>
      <w:tr w:rsidR="00551BD7" w:rsidRPr="00A35FB6" w14:paraId="09B4C987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E306CEB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31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2CF5899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2.715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99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3.70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786CEB4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A35FB6" w14:paraId="39322D0D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7A3F683" w14:textId="77777777" w:rsidR="00551BD7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LD score</w:t>
            </w:r>
          </w:p>
        </w:tc>
        <w:tc>
          <w:tcPr>
            <w:tcW w:w="31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83501D0" w14:textId="77777777" w:rsidR="00551BD7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433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27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0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4937D13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A35FB6" w14:paraId="1D48BD0E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4F71BD2" w14:textId="77777777" w:rsidR="00551BD7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ALBI score</w:t>
            </w:r>
          </w:p>
        </w:tc>
        <w:tc>
          <w:tcPr>
            <w:tcW w:w="31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6F327CC" w14:textId="77777777" w:rsidR="00551BD7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8.713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7.50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6.63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94A9526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A35FB6" w14:paraId="50D7E237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A898B4B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31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59B1817B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3.172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13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.70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9C11F3B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553081" w14:paraId="024025EC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50E3246" w14:textId="77777777" w:rsidR="00551BD7" w:rsidRPr="00553081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012DC3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31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CAB5630" w14:textId="77777777" w:rsidR="00551BD7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056 (0.02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151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416301A" w14:textId="77777777" w:rsidR="00551BD7" w:rsidRPr="00553081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 0.001</w:t>
            </w:r>
          </w:p>
        </w:tc>
      </w:tr>
      <w:tr w:rsidR="00551BD7" w:rsidRPr="00A35FB6" w14:paraId="764D7756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1FB855B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 xml:space="preserve">Prothrombin time </w:t>
            </w: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INR</w:t>
            </w:r>
          </w:p>
        </w:tc>
        <w:tc>
          <w:tcPr>
            <w:tcW w:w="31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937DDDC" w14:textId="77777777" w:rsidR="00551BD7" w:rsidRPr="00A35FB6" w:rsidRDefault="00551BD7" w:rsidP="00A91957">
            <w:pPr>
              <w:widowControl/>
              <w:spacing w:line="240" w:lineRule="exact"/>
              <w:ind w:firstLineChars="150" w:firstLine="3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06.186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30.313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402.460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F471DC2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:rsidRPr="00A35FB6" w14:paraId="6BA1CDAE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14E8129C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31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61EA199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2.260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83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.09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02A2388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07</w:t>
            </w:r>
          </w:p>
        </w:tc>
      </w:tr>
      <w:tr w:rsidR="00551BD7" w:rsidRPr="00A35FB6" w14:paraId="09974C13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395C6BAC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Sodium (</w:t>
            </w:r>
            <w:proofErr w:type="spellStart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31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99B7715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.591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8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72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4C34330D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51BD7" w14:paraId="7AAA565C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C4E19EC" w14:textId="77777777" w:rsidR="00551BD7" w:rsidRPr="009E70A2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Platelet (</w:t>
            </w:r>
            <w:r w:rsidRPr="00615471">
              <w:rPr>
                <w:rFonts w:ascii="Arial" w:eastAsia="游ゴシック" w:hAnsi="Arial" w:cs="Arial"/>
                <w:kern w:val="0"/>
                <w:sz w:val="18"/>
                <w:szCs w:val="18"/>
              </w:rPr>
              <w:t>x10</w:t>
            </w:r>
            <w:r w:rsidRPr="004614F8">
              <w:rPr>
                <w:rFonts w:ascii="Arial" w:eastAsia="游ゴシック" w:hAnsi="Arial" w:cs="Arial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/µl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31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B451BDF" w14:textId="77777777" w:rsidR="00551BD7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850 (0.76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42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54B0924" w14:textId="77777777" w:rsidR="00551BD7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2</w:t>
            </w:r>
          </w:p>
        </w:tc>
      </w:tr>
      <w:tr w:rsidR="00551BD7" w:rsidRPr="00A35FB6" w14:paraId="7A0DC1DA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73BFEEAC" w14:textId="77777777" w:rsidR="00551BD7" w:rsidRPr="00A35FB6" w:rsidRDefault="00551BD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Autotaxin</w:t>
            </w:r>
            <w:proofErr w:type="spellEnd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3118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25342204" w14:textId="77777777" w:rsidR="00551BD7" w:rsidRPr="00A35FB6" w:rsidRDefault="00551BD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3.919 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32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.605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5C09ABB9" w14:textId="77777777" w:rsidR="00551BD7" w:rsidRPr="00A35FB6" w:rsidRDefault="00551BD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</w:tbl>
    <w:p w14:paraId="3F96BDD8" w14:textId="40BF77DE" w:rsidR="00C64171" w:rsidRPr="00551BD7" w:rsidRDefault="00551BD7" w:rsidP="00551BD7">
      <w:pPr>
        <w:ind w:leftChars="50" w:left="105" w:right="-200"/>
        <w:jc w:val="left"/>
        <w:rPr>
          <w:rFonts w:ascii="Times New Roman" w:hAnsi="Times New Roman" w:cs="Times New Roman" w:hint="eastAsia"/>
          <w:bCs/>
          <w:sz w:val="24"/>
          <w:szCs w:val="24"/>
        </w:rPr>
      </w:pP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BI, 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lbumin-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ilirubin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, confidence interval; </w:t>
      </w:r>
      <w:r w:rsidRPr="0005479A">
        <w:rPr>
          <w:rFonts w:ascii="Times New Roman" w:hAnsi="Times New Roman" w:cs="Times New Roman" w:hint="eastAsia"/>
          <w:sz w:val="24"/>
          <w:szCs w:val="24"/>
        </w:rPr>
        <w:t xml:space="preserve">HR, hazard ratio; </w:t>
      </w:r>
      <w:r w:rsidRPr="0005479A">
        <w:rPr>
          <w:rFonts w:ascii="Times New Roman" w:hAnsi="Times New Roman" w:cs="Times New Roman"/>
          <w:sz w:val="24"/>
          <w:szCs w:val="24"/>
        </w:rPr>
        <w:t>INR, international normalized ratio;</w:t>
      </w:r>
      <w:r w:rsidRPr="000547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LD, </w:t>
      </w:r>
      <w:r w:rsidRPr="0005479A">
        <w:rPr>
          <w:rFonts w:ascii="Times New Roman" w:eastAsia="FranklinGothicEF-Medium" w:hAnsi="Times New Roman" w:cs="Times New Roman"/>
          <w:bCs/>
          <w:color w:val="000000" w:themeColor="text1"/>
          <w:kern w:val="0"/>
          <w:sz w:val="24"/>
          <w:szCs w:val="24"/>
        </w:rPr>
        <w:t>model for end-stage liver disease</w:t>
      </w:r>
      <w:r w:rsidRPr="0005479A">
        <w:rPr>
          <w:rFonts w:ascii="Times New Roman" w:hAnsi="Times New Roman" w:cs="Times New Roman"/>
          <w:sz w:val="24"/>
          <w:szCs w:val="24"/>
        </w:rPr>
        <w:t>.</w:t>
      </w:r>
      <w:r w:rsidRPr="0005479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C64171" w:rsidRPr="00551B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FranklinGothicEF-Medium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BD7"/>
    <w:rsid w:val="002B34CD"/>
    <w:rsid w:val="004F5635"/>
    <w:rsid w:val="00551BD7"/>
    <w:rsid w:val="0060351D"/>
    <w:rsid w:val="00C6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6B4FCE"/>
  <w15:chartTrackingRefBased/>
  <w15:docId w15:val="{71EDAD16-83BE-4B28-BFB8-86C88F137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BD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1B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1B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1B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1B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1B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1B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1B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1B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1B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51B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51B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51BD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51B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51B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51B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51B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51B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51B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51B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51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1B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51B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1B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51B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1B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51BD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51B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51BD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51BD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里 佐伯</dc:creator>
  <cp:keywords/>
  <dc:description/>
  <cp:lastModifiedBy>千里 佐伯</cp:lastModifiedBy>
  <cp:revision>1</cp:revision>
  <dcterms:created xsi:type="dcterms:W3CDTF">2026-04-02T05:05:00Z</dcterms:created>
  <dcterms:modified xsi:type="dcterms:W3CDTF">2026-04-02T05:05:00Z</dcterms:modified>
</cp:coreProperties>
</file>